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8B7FE" w14:textId="77777777" w:rsidR="005C63BD" w:rsidRDefault="005C63BD" w:rsidP="005C63BD">
      <w:pPr>
        <w:rPr>
          <w:rFonts w:eastAsia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870"/>
        <w:gridCol w:w="1020"/>
        <w:gridCol w:w="1040"/>
        <w:gridCol w:w="1660"/>
        <w:gridCol w:w="1421"/>
        <w:gridCol w:w="1099"/>
        <w:gridCol w:w="1530"/>
      </w:tblGrid>
      <w:tr w:rsidR="005C63BD" w:rsidRPr="001C30D3" w14:paraId="4555695B" w14:textId="77777777" w:rsidTr="005132C5">
        <w:trPr>
          <w:trHeight w:val="655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D75587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Treatm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8F61B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Range</w:t>
            </w:r>
          </w:p>
          <w:p w14:paraId="64065062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[ 3 * φ] (m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46B2FD" w14:textId="77777777" w:rsidR="005C63BD" w:rsidRPr="001C30D3" w:rsidRDefault="005C63BD" w:rsidP="005132C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rtial </w:t>
            </w:r>
            <w:r w:rsidRPr="001C30D3">
              <w:rPr>
                <w:b/>
                <w:bCs/>
              </w:rPr>
              <w:t>Sill</w:t>
            </w:r>
            <w:r>
              <w:rPr>
                <w:b/>
                <w:bCs/>
              </w:rPr>
              <w:t xml:space="preserve"> (scaled)</w:t>
            </w:r>
          </w:p>
          <w:p w14:paraId="704D899F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σ</w:t>
            </w:r>
            <w:r w:rsidRPr="001C30D3">
              <w:rPr>
                <w:b/>
                <w:bCs/>
                <w:vertAlign w:val="superscript"/>
              </w:rPr>
              <w:t xml:space="preserve">2 </w:t>
            </w:r>
            <w:r w:rsidRPr="001C30D3">
              <w:rPr>
                <w:b/>
                <w:bCs/>
              </w:rPr>
              <w:t>(g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5804F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Nugget</w:t>
            </w:r>
            <w:r>
              <w:rPr>
                <w:b/>
                <w:bCs/>
              </w:rPr>
              <w:t xml:space="preserve"> (scaled)</w:t>
            </w:r>
          </w:p>
          <w:p w14:paraId="0D38581B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τ</w:t>
            </w:r>
            <w:r w:rsidRPr="001C30D3">
              <w:rPr>
                <w:b/>
                <w:bCs/>
                <w:vertAlign w:val="superscript"/>
              </w:rPr>
              <w:t xml:space="preserve">2 </w:t>
            </w:r>
            <w:r w:rsidRPr="001C30D3">
              <w:rPr>
                <w:b/>
                <w:bCs/>
              </w:rPr>
              <w:t>(g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98AB85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 xml:space="preserve">Nugget/sill </w:t>
            </w:r>
          </w:p>
          <w:p w14:paraId="0CF8F180" w14:textId="77777777" w:rsidR="005C63BD" w:rsidRPr="001C30D3" w:rsidRDefault="005C63BD" w:rsidP="005132C5">
            <w:pPr>
              <w:rPr>
                <w:b/>
                <w:bCs/>
              </w:rPr>
            </w:pPr>
            <w:r w:rsidRPr="001C30D3">
              <w:rPr>
                <w:b/>
                <w:bCs/>
              </w:rPr>
              <w:t>τ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/(τ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 xml:space="preserve"> + σ</w:t>
            </w:r>
            <w:r w:rsidRPr="001C30D3">
              <w:rPr>
                <w:b/>
                <w:bCs/>
                <w:vertAlign w:val="superscript"/>
              </w:rPr>
              <w:t>2</w:t>
            </w:r>
            <w:r w:rsidRPr="001C30D3">
              <w:rPr>
                <w:b/>
                <w:bCs/>
              </w:rPr>
              <w:t>)</w:t>
            </w:r>
          </w:p>
        </w:tc>
      </w:tr>
      <w:tr w:rsidR="005C63BD" w:rsidRPr="001C30D3" w14:paraId="6508DDAD" w14:textId="77777777" w:rsidTr="005132C5">
        <w:trPr>
          <w:trHeight w:val="300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B7A830" w14:textId="77777777" w:rsidR="005C63BD" w:rsidRPr="00571E5C" w:rsidRDefault="005C63BD" w:rsidP="005132C5">
            <w:pPr>
              <w:rPr>
                <w:rFonts w:eastAsia="Times New Roman"/>
                <w:i/>
              </w:rPr>
            </w:pPr>
            <w:r w:rsidRPr="00571E5C">
              <w:rPr>
                <w:rFonts w:eastAsia="Times New Roman"/>
                <w:i/>
              </w:rPr>
              <w:t>Empirica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BC3B5D" w14:textId="77777777" w:rsidR="005C63BD" w:rsidRDefault="005C63BD" w:rsidP="005132C5"/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3E376D" w14:textId="77777777" w:rsidR="005C63BD" w:rsidRPr="001C30D3" w:rsidRDefault="005C63BD" w:rsidP="005132C5"/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E125DD" w14:textId="77777777" w:rsidR="005C63BD" w:rsidRDefault="005C63BD" w:rsidP="005132C5"/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76843F" w14:textId="77777777" w:rsidR="005C63BD" w:rsidRPr="001C30D3" w:rsidRDefault="005C63BD" w:rsidP="005132C5"/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BC538F" w14:textId="77777777" w:rsidR="005C63BD" w:rsidRDefault="005C63BD" w:rsidP="005132C5"/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DE5349" w14:textId="77777777" w:rsidR="005C63BD" w:rsidRPr="001C30D3" w:rsidRDefault="005C63BD" w:rsidP="005132C5"/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2E1C84" w14:textId="77777777" w:rsidR="005C63BD" w:rsidRDefault="005C63BD" w:rsidP="005132C5"/>
        </w:tc>
      </w:tr>
      <w:tr w:rsidR="005C63BD" w:rsidRPr="001C30D3" w14:paraId="5299ADA8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1B01" w14:textId="77777777" w:rsidR="005C63BD" w:rsidRPr="001C30D3" w:rsidRDefault="005C63BD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B114" w14:textId="77777777" w:rsidR="005C63BD" w:rsidRPr="001C30D3" w:rsidRDefault="005C63BD" w:rsidP="005132C5">
            <w: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438E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58A8" w14:textId="77777777" w:rsidR="005C63BD" w:rsidRPr="001C30D3" w:rsidRDefault="005C63BD" w:rsidP="005132C5">
            <w:r>
              <w:t>0.56</w:t>
            </w:r>
            <w:r w:rsidRPr="001C30D3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F61B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31D0" w14:textId="77777777" w:rsidR="005C63BD" w:rsidRPr="001C30D3" w:rsidRDefault="005C63BD" w:rsidP="005132C5">
            <w: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5E7C1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8C63C" w14:textId="77777777" w:rsidR="005C63BD" w:rsidRPr="001C30D3" w:rsidRDefault="005C63BD" w:rsidP="005132C5">
            <w:r>
              <w:t>0.00</w:t>
            </w:r>
          </w:p>
        </w:tc>
      </w:tr>
      <w:tr w:rsidR="005C63BD" w:rsidRPr="001C30D3" w14:paraId="78F7F2E1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F945" w14:textId="77777777" w:rsidR="005C63BD" w:rsidRPr="001C30D3" w:rsidRDefault="005C63BD" w:rsidP="005132C5">
            <w:r>
              <w:rPr>
                <w:rFonts w:eastAsia="Times New Roman"/>
              </w:rPr>
              <w:t>Fenced, Homogen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2B3D9" w14:textId="77777777" w:rsidR="005C63BD" w:rsidRPr="001C30D3" w:rsidRDefault="005C63BD" w:rsidP="005132C5">
            <w: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2EF8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E790" w14:textId="77777777" w:rsidR="005C63BD" w:rsidRPr="001C30D3" w:rsidRDefault="005C63BD" w:rsidP="005132C5">
            <w:r>
              <w:t>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7FD0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3C2E" w14:textId="77777777" w:rsidR="005C63BD" w:rsidRPr="001C30D3" w:rsidRDefault="005C63BD" w:rsidP="005132C5">
            <w: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A6F2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8408" w14:textId="77777777" w:rsidR="005C63BD" w:rsidRPr="001C30D3" w:rsidRDefault="005C63BD" w:rsidP="005132C5">
            <w:r w:rsidRPr="001C30D3">
              <w:t>0.0</w:t>
            </w:r>
            <w:r>
              <w:t>0</w:t>
            </w:r>
          </w:p>
        </w:tc>
      </w:tr>
      <w:tr w:rsidR="005C63BD" w:rsidRPr="001C30D3" w14:paraId="72384930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DA8FC" w14:textId="77777777" w:rsidR="005C63BD" w:rsidRPr="001C30D3" w:rsidRDefault="005C63BD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A025" w14:textId="77777777" w:rsidR="005C63BD" w:rsidRPr="001C30D3" w:rsidRDefault="005C63BD" w:rsidP="005132C5">
            <w: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61B1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8A43" w14:textId="77777777" w:rsidR="005C63BD" w:rsidRPr="001C30D3" w:rsidRDefault="005C63BD" w:rsidP="005132C5">
            <w:r>
              <w:t>0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8F758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BDFE" w14:textId="77777777" w:rsidR="005C63BD" w:rsidRPr="001C30D3" w:rsidRDefault="005C63BD" w:rsidP="005132C5">
            <w:r>
              <w:t>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76A5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24259" w14:textId="77777777" w:rsidR="005C63BD" w:rsidRPr="001C30D3" w:rsidRDefault="005C63BD" w:rsidP="005132C5">
            <w:r>
              <w:t>0.02</w:t>
            </w:r>
          </w:p>
        </w:tc>
      </w:tr>
      <w:tr w:rsidR="005C63BD" w:rsidRPr="001C30D3" w14:paraId="656F0BDB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CB630" w14:textId="77777777" w:rsidR="005C63BD" w:rsidRPr="001C30D3" w:rsidRDefault="005C63BD" w:rsidP="005132C5">
            <w:r>
              <w:rPr>
                <w:rFonts w:eastAsia="Times New Roman"/>
              </w:rPr>
              <w:t>Un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441A" w14:textId="77777777" w:rsidR="005C63BD" w:rsidRPr="001C30D3" w:rsidRDefault="005C63BD" w:rsidP="005132C5">
            <w:r>
              <w:t>1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F6C3F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555A" w14:textId="77777777" w:rsidR="005C63BD" w:rsidRPr="001C30D3" w:rsidRDefault="005C63BD" w:rsidP="005132C5">
            <w:r>
              <w:t>0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1478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110F7" w14:textId="77777777" w:rsidR="005C63BD" w:rsidRPr="001C30D3" w:rsidRDefault="005C63BD" w:rsidP="005132C5">
            <w:r>
              <w:t>0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4B79C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4BA62" w14:textId="77777777" w:rsidR="005C63BD" w:rsidRPr="001C30D3" w:rsidRDefault="005C63BD" w:rsidP="005132C5">
            <w:r w:rsidRPr="001C30D3">
              <w:t>0.</w:t>
            </w:r>
            <w:r>
              <w:t>67</w:t>
            </w:r>
          </w:p>
        </w:tc>
      </w:tr>
      <w:tr w:rsidR="005C63BD" w:rsidRPr="001C30D3" w14:paraId="57D2B838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6AA9F" w14:textId="77777777" w:rsidR="005C63BD" w:rsidRPr="001C30D3" w:rsidRDefault="005C63BD" w:rsidP="005132C5">
            <w:r>
              <w:rPr>
                <w:rFonts w:eastAsia="Times New Roman"/>
              </w:rPr>
              <w:t>Unfenced, Homogen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C7C57" w14:textId="77777777" w:rsidR="005C63BD" w:rsidRPr="001C30D3" w:rsidRDefault="005C63BD" w:rsidP="005132C5">
            <w: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AE2B5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81013" w14:textId="77777777" w:rsidR="005C63BD" w:rsidRPr="001C30D3" w:rsidRDefault="005C63BD" w:rsidP="005132C5">
            <w:r>
              <w:t>0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D65F8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DB65C" w14:textId="77777777" w:rsidR="005C63BD" w:rsidRPr="001C30D3" w:rsidRDefault="005C63BD" w:rsidP="005132C5">
            <w:r>
              <w:t>0.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9B1AD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213EA" w14:textId="77777777" w:rsidR="005C63BD" w:rsidRPr="001C30D3" w:rsidRDefault="005C63BD" w:rsidP="005132C5">
            <w:r>
              <w:t>3.89</w:t>
            </w:r>
          </w:p>
        </w:tc>
      </w:tr>
      <w:tr w:rsidR="005C63BD" w:rsidRPr="001C30D3" w14:paraId="0111AA29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2FBC" w14:textId="77777777" w:rsidR="005C63BD" w:rsidRPr="001C30D3" w:rsidRDefault="005C63BD" w:rsidP="005132C5">
            <w:r>
              <w:rPr>
                <w:rFonts w:eastAsia="Times New Roman"/>
              </w:rPr>
              <w:t>Un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0EA5" w14:textId="77777777" w:rsidR="005C63BD" w:rsidRPr="001C30D3" w:rsidRDefault="005C63BD" w:rsidP="005132C5">
            <w: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4B77D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037D0" w14:textId="77777777" w:rsidR="005C63BD" w:rsidRPr="001C30D3" w:rsidRDefault="005C63BD" w:rsidP="005132C5">
            <w:r>
              <w:t>0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F4B6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DD543" w14:textId="77777777" w:rsidR="005C63BD" w:rsidRPr="001C30D3" w:rsidRDefault="005C63BD" w:rsidP="005132C5">
            <w: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61F3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95B9" w14:textId="77777777" w:rsidR="005C63BD" w:rsidRPr="001C30D3" w:rsidRDefault="005C63BD" w:rsidP="005132C5">
            <w:r w:rsidRPr="001C30D3">
              <w:t>0.</w:t>
            </w:r>
            <w:r>
              <w:t>00</w:t>
            </w:r>
          </w:p>
        </w:tc>
      </w:tr>
      <w:tr w:rsidR="005C63BD" w14:paraId="274A75B4" w14:textId="77777777" w:rsidTr="005132C5">
        <w:trPr>
          <w:trHeight w:val="612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9931B" w14:textId="77777777" w:rsidR="005C63BD" w:rsidRDefault="005C63BD" w:rsidP="005132C5">
            <w:pPr>
              <w:rPr>
                <w:rFonts w:eastAsia="Times New Roman"/>
                <w:i/>
              </w:rPr>
            </w:pPr>
          </w:p>
          <w:p w14:paraId="734D2CBA" w14:textId="77777777" w:rsidR="005C63BD" w:rsidRPr="00571E5C" w:rsidRDefault="005C63BD" w:rsidP="005132C5">
            <w:pPr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Simulat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9D091" w14:textId="77777777" w:rsidR="005C63BD" w:rsidRDefault="005C63BD" w:rsidP="005132C5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34FF9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FE2B2" w14:textId="77777777" w:rsidR="005C63BD" w:rsidRDefault="005C63BD" w:rsidP="005132C5"/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874F8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C31AC" w14:textId="77777777" w:rsidR="005C63BD" w:rsidRDefault="005C63BD" w:rsidP="005132C5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A7CAE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E2051" w14:textId="77777777" w:rsidR="005C63BD" w:rsidRDefault="005C63BD" w:rsidP="005132C5"/>
        </w:tc>
      </w:tr>
      <w:tr w:rsidR="005C63BD" w:rsidRPr="001C30D3" w14:paraId="51FEC6EC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24FA8" w14:textId="77777777" w:rsidR="005C63BD" w:rsidRPr="001C30D3" w:rsidRDefault="005C63BD" w:rsidP="005132C5">
            <w:r>
              <w:rPr>
                <w:rFonts w:eastAsia="Times New Roman"/>
              </w:rPr>
              <w:t>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6D4FE" w14:textId="77777777" w:rsidR="005C63BD" w:rsidRPr="001C30D3" w:rsidRDefault="005C63BD" w:rsidP="005132C5">
            <w: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602F1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BBC55" w14:textId="778488FB" w:rsidR="005C63BD" w:rsidRPr="001C30D3" w:rsidRDefault="005C63BD" w:rsidP="0025213E">
            <w:r>
              <w:t>0.</w:t>
            </w:r>
            <w:r w:rsidR="0025213E">
              <w:t>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4C81E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E0C6E" w14:textId="6D310E87" w:rsidR="005C63BD" w:rsidRPr="001C30D3" w:rsidRDefault="005C63BD" w:rsidP="0025213E">
            <w:r>
              <w:t>0.</w:t>
            </w:r>
            <w:r w:rsidR="0025213E">
              <w:t>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F9028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A3137" w14:textId="77777777" w:rsidR="005C63BD" w:rsidRPr="001C30D3" w:rsidRDefault="005C63BD" w:rsidP="005132C5">
            <w:r>
              <w:t>20.10</w:t>
            </w:r>
          </w:p>
        </w:tc>
      </w:tr>
      <w:tr w:rsidR="005C63BD" w:rsidRPr="001C30D3" w14:paraId="51F5C79E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23190" w14:textId="77777777" w:rsidR="005C63BD" w:rsidRPr="001C30D3" w:rsidRDefault="005C63BD" w:rsidP="005132C5">
            <w:r>
              <w:rPr>
                <w:rFonts w:eastAsia="Times New Roman"/>
              </w:rPr>
              <w:t>Fenced, Homogen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43561" w14:textId="77777777" w:rsidR="005C63BD" w:rsidRPr="001C30D3" w:rsidRDefault="005C63BD" w:rsidP="005132C5">
            <w: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C2CC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DEFE9" w14:textId="5E40916C" w:rsidR="005C63BD" w:rsidRPr="001C30D3" w:rsidRDefault="005C63BD" w:rsidP="0025213E">
            <w:r>
              <w:t>0.0</w:t>
            </w:r>
            <w:r w:rsidR="0025213E"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9BBBF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48334" w14:textId="0A334F39" w:rsidR="005C63BD" w:rsidRPr="001C30D3" w:rsidRDefault="005C63BD" w:rsidP="0025213E">
            <w:r>
              <w:t>0.</w:t>
            </w:r>
            <w:r w:rsidR="0025213E">
              <w:t>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A1C42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AFCED" w14:textId="77777777" w:rsidR="005C63BD" w:rsidRPr="001C30D3" w:rsidRDefault="005C63BD" w:rsidP="005132C5">
            <w:r>
              <w:t>20.10</w:t>
            </w:r>
          </w:p>
        </w:tc>
      </w:tr>
      <w:tr w:rsidR="005C63BD" w:rsidRPr="001C30D3" w14:paraId="5C8A965C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E917" w14:textId="77777777" w:rsidR="005C63BD" w:rsidRPr="001C30D3" w:rsidRDefault="005C63BD" w:rsidP="005132C5">
            <w:r>
              <w:rPr>
                <w:rFonts w:eastAsia="Times New Roman"/>
              </w:rPr>
              <w:t>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603DA" w14:textId="77777777" w:rsidR="005C63BD" w:rsidRPr="001C30D3" w:rsidRDefault="005C63BD" w:rsidP="005132C5">
            <w: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9CA2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BD5E8" w14:textId="2661937C" w:rsidR="005C63BD" w:rsidRPr="001C30D3" w:rsidRDefault="005C63BD" w:rsidP="0025213E">
            <w:r>
              <w:t>0.</w:t>
            </w:r>
            <w:r w:rsidR="0025213E"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A0411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AD167" w14:textId="77777777" w:rsidR="005C63BD" w:rsidRPr="001C30D3" w:rsidRDefault="005C63BD" w:rsidP="005132C5">
            <w: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00BFF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91C96" w14:textId="77777777" w:rsidR="005C63BD" w:rsidRPr="001C30D3" w:rsidRDefault="005C63BD" w:rsidP="005132C5">
            <w:r>
              <w:t>0.00</w:t>
            </w:r>
          </w:p>
        </w:tc>
      </w:tr>
      <w:tr w:rsidR="005C63BD" w:rsidRPr="001C30D3" w14:paraId="78CB09B0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72887" w14:textId="77777777" w:rsidR="005C63BD" w:rsidRPr="001C30D3" w:rsidRDefault="005C63BD" w:rsidP="005132C5">
            <w:r>
              <w:rPr>
                <w:rFonts w:eastAsia="Times New Roman"/>
              </w:rPr>
              <w:t>Unfenced, Unfertiliz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AAC77" w14:textId="77777777" w:rsidR="005C63BD" w:rsidRPr="001C30D3" w:rsidRDefault="005C63BD" w:rsidP="005132C5">
            <w: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40DF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09D94" w14:textId="262F8521" w:rsidR="005C63BD" w:rsidRPr="001C30D3" w:rsidRDefault="005C63BD" w:rsidP="0025213E">
            <w:r>
              <w:t>0.</w:t>
            </w:r>
            <w:r w:rsidR="0025213E"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A0631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C4DF4" w14:textId="77777777" w:rsidR="005C63BD" w:rsidRPr="001C30D3" w:rsidRDefault="005C63BD" w:rsidP="005132C5">
            <w:r>
              <w:t>1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786C6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A1A97" w14:textId="77777777" w:rsidR="005C63BD" w:rsidRPr="001C30D3" w:rsidRDefault="005C63BD" w:rsidP="005132C5">
            <w:r>
              <w:t>0.10</w:t>
            </w:r>
          </w:p>
        </w:tc>
      </w:tr>
      <w:tr w:rsidR="005C63BD" w:rsidRPr="001C30D3" w14:paraId="7FD200F9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FA84A" w14:textId="77777777" w:rsidR="005C63BD" w:rsidRPr="001C30D3" w:rsidRDefault="005C63BD" w:rsidP="005132C5">
            <w:r>
              <w:rPr>
                <w:rFonts w:eastAsia="Times New Roman"/>
              </w:rPr>
              <w:t>Unfenced, Homogenou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7E265" w14:textId="77777777" w:rsidR="005C63BD" w:rsidRPr="001C30D3" w:rsidRDefault="005C63BD" w:rsidP="005132C5">
            <w: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5096B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727B5" w14:textId="708932FD" w:rsidR="005C63BD" w:rsidRPr="001C30D3" w:rsidRDefault="005C63BD" w:rsidP="0025213E">
            <w:r>
              <w:t>0.</w:t>
            </w:r>
            <w:r w:rsidR="0025213E"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B42CA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E18EC" w14:textId="4990F1F6" w:rsidR="005C63BD" w:rsidRPr="001C30D3" w:rsidRDefault="005C63BD" w:rsidP="0025213E">
            <w:r>
              <w:t>0.</w:t>
            </w:r>
            <w:r w:rsidR="0025213E">
              <w:t>07</w:t>
            </w:r>
            <w:bookmarkStart w:id="0" w:name="_GoBack"/>
            <w:bookmarkEnd w:id="0"/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EF1E5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2C811" w14:textId="77777777" w:rsidR="005C63BD" w:rsidRPr="001C30D3" w:rsidRDefault="005C63BD" w:rsidP="005132C5">
            <w:r>
              <w:t>0.10</w:t>
            </w:r>
          </w:p>
        </w:tc>
      </w:tr>
      <w:tr w:rsidR="005C63BD" w:rsidRPr="001C30D3" w14:paraId="78696946" w14:textId="77777777" w:rsidTr="005132C5">
        <w:trPr>
          <w:trHeight w:val="300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7C57A1" w14:textId="77777777" w:rsidR="005C63BD" w:rsidRPr="001C30D3" w:rsidRDefault="005C63BD" w:rsidP="005132C5">
            <w:r>
              <w:rPr>
                <w:rFonts w:eastAsia="Times New Roman"/>
              </w:rPr>
              <w:t>Unfenced, Heterogeneo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3A890A" w14:textId="77777777" w:rsidR="005C63BD" w:rsidRPr="001C30D3" w:rsidRDefault="005C63BD" w:rsidP="005132C5">
            <w: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81E65" w14:textId="77777777" w:rsidR="005C63BD" w:rsidRPr="001C30D3" w:rsidRDefault="005C63BD" w:rsidP="005132C5"/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A2F9C3" w14:textId="4867164D" w:rsidR="005C63BD" w:rsidRPr="001C30D3" w:rsidRDefault="0025213E" w:rsidP="0025213E">
            <w: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546510" w14:textId="77777777" w:rsidR="005C63BD" w:rsidRPr="001C30D3" w:rsidRDefault="005C63BD" w:rsidP="005132C5"/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B5EBA2" w14:textId="77777777" w:rsidR="005C63BD" w:rsidRPr="001C30D3" w:rsidRDefault="005C63BD" w:rsidP="005132C5">
            <w:r>
              <w:t>0.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1D7101" w14:textId="77777777" w:rsidR="005C63BD" w:rsidRPr="001C30D3" w:rsidRDefault="005C63BD" w:rsidP="005132C5"/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851452" w14:textId="77777777" w:rsidR="005C63BD" w:rsidRPr="001C30D3" w:rsidRDefault="005C63BD" w:rsidP="005132C5">
            <w:r>
              <w:t>0.00</w:t>
            </w:r>
          </w:p>
        </w:tc>
      </w:tr>
    </w:tbl>
    <w:p w14:paraId="2C994D97" w14:textId="77777777" w:rsidR="00E61941" w:rsidRPr="00E61941" w:rsidRDefault="00E61941" w:rsidP="00E61941"/>
    <w:p w14:paraId="36DDF097" w14:textId="77777777" w:rsidR="00090243" w:rsidRPr="00E61941" w:rsidRDefault="0025213E" w:rsidP="00E61941"/>
    <w:sectPr w:rsidR="00090243" w:rsidRPr="00E61941" w:rsidSect="00FC7D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D52"/>
    <w:rsid w:val="000C0F1D"/>
    <w:rsid w:val="0025213E"/>
    <w:rsid w:val="004878D0"/>
    <w:rsid w:val="004F57FC"/>
    <w:rsid w:val="00507667"/>
    <w:rsid w:val="005C63BD"/>
    <w:rsid w:val="007256C0"/>
    <w:rsid w:val="007F4270"/>
    <w:rsid w:val="009D4317"/>
    <w:rsid w:val="00A53AA3"/>
    <w:rsid w:val="00AC63EA"/>
    <w:rsid w:val="00B545F6"/>
    <w:rsid w:val="00B805C3"/>
    <w:rsid w:val="00C86621"/>
    <w:rsid w:val="00D1697C"/>
    <w:rsid w:val="00E250CD"/>
    <w:rsid w:val="00E3117D"/>
    <w:rsid w:val="00E61941"/>
    <w:rsid w:val="00FC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5FB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D5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D5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3</Words>
  <Characters>59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mithwick</dc:creator>
  <cp:keywords/>
  <dc:description/>
  <cp:lastModifiedBy>Erica Smithwick</cp:lastModifiedBy>
  <cp:revision>7</cp:revision>
  <dcterms:created xsi:type="dcterms:W3CDTF">2016-04-22T10:48:00Z</dcterms:created>
  <dcterms:modified xsi:type="dcterms:W3CDTF">2016-05-18T14:41:00Z</dcterms:modified>
</cp:coreProperties>
</file>